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529" w:rsidRPr="00AC1634" w:rsidRDefault="00814021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  <w:r w:rsidR="00611B26" w:rsidRPr="00AC1634">
        <w:rPr>
          <w:b/>
          <w:sz w:val="24"/>
          <w:szCs w:val="24"/>
        </w:rPr>
        <w:t>:</w:t>
      </w:r>
    </w:p>
    <w:tbl>
      <w:tblPr>
        <w:tblStyle w:val="TableGrid"/>
        <w:tblpPr w:leftFromText="180" w:rightFromText="180" w:vertAnchor="page" w:horzAnchor="margin" w:tblpY="2371"/>
        <w:tblW w:w="0" w:type="auto"/>
        <w:tblLook w:val="04A0"/>
      </w:tblPr>
      <w:tblGrid>
        <w:gridCol w:w="1764"/>
        <w:gridCol w:w="2981"/>
        <w:gridCol w:w="3382"/>
        <w:gridCol w:w="3114"/>
        <w:gridCol w:w="2708"/>
      </w:tblGrid>
      <w:tr w:rsidR="00DB1BEC" w:rsidRPr="001D3E22" w:rsidTr="00180145">
        <w:trPr>
          <w:trHeight w:val="274"/>
        </w:trPr>
        <w:tc>
          <w:tcPr>
            <w:tcW w:w="13949" w:type="dxa"/>
            <w:gridSpan w:val="5"/>
            <w:noWrap/>
          </w:tcPr>
          <w:p w:rsidR="00DB1BEC" w:rsidRPr="001D3E22" w:rsidRDefault="00DB1BEC" w:rsidP="005305A8">
            <w:pPr>
              <w:pStyle w:val="NoSpacing"/>
              <w:rPr>
                <w:rFonts w:cs="Times New Roman"/>
                <w:b/>
                <w:bCs/>
              </w:rPr>
            </w:pPr>
            <w:r w:rsidRPr="001D3E22">
              <w:rPr>
                <w:rFonts w:eastAsia="Times New Roman" w:cs="Times New Roman"/>
                <w:b/>
                <w:bCs/>
                <w:sz w:val="24"/>
              </w:rPr>
              <w:t xml:space="preserve">Table </w:t>
            </w:r>
            <w:r w:rsidR="005305A8">
              <w:rPr>
                <w:rFonts w:eastAsia="Times New Roman" w:cs="Times New Roman"/>
                <w:b/>
                <w:bCs/>
                <w:sz w:val="24"/>
              </w:rPr>
              <w:t>S</w:t>
            </w:r>
            <w:r w:rsidR="00180145">
              <w:rPr>
                <w:rFonts w:eastAsia="Times New Roman" w:cs="Times New Roman"/>
                <w:b/>
                <w:bCs/>
                <w:sz w:val="24"/>
              </w:rPr>
              <w:t>1</w:t>
            </w:r>
            <w:r w:rsidRPr="001D3E22">
              <w:rPr>
                <w:rFonts w:eastAsia="Times New Roman" w:cs="Times New Roman"/>
                <w:b/>
                <w:bCs/>
                <w:sz w:val="24"/>
              </w:rPr>
              <w:t>: H</w:t>
            </w:r>
            <w:r w:rsidRPr="001D3E22">
              <w:rPr>
                <w:rFonts w:eastAsia="Times New Roman" w:cs="Times New Roman" w:hint="eastAsia"/>
                <w:b/>
                <w:bCs/>
                <w:sz w:val="24"/>
              </w:rPr>
              <w:t>azard ratio</w:t>
            </w:r>
            <w:r w:rsidRPr="001D3E22">
              <w:rPr>
                <w:rFonts w:cs="Times New Roman" w:hint="eastAsia"/>
                <w:b/>
                <w:bCs/>
                <w:sz w:val="24"/>
              </w:rPr>
              <w:t>s</w:t>
            </w:r>
            <w:r w:rsidRPr="001D3E22">
              <w:rPr>
                <w:rFonts w:eastAsia="Times New Roman" w:cs="Times New Roman"/>
                <w:b/>
                <w:bCs/>
                <w:sz w:val="24"/>
              </w:rPr>
              <w:t xml:space="preserve"> (</w:t>
            </w:r>
            <w:proofErr w:type="spellStart"/>
            <w:r w:rsidRPr="001D3E22">
              <w:rPr>
                <w:rFonts w:eastAsia="Times New Roman" w:cs="Times New Roman"/>
                <w:b/>
                <w:bCs/>
                <w:sz w:val="24"/>
              </w:rPr>
              <w:t>HR</w:t>
            </w:r>
            <w:r w:rsidRPr="001D3E22">
              <w:rPr>
                <w:rFonts w:cs="Times New Roman" w:hint="eastAsia"/>
                <w:b/>
                <w:bCs/>
                <w:sz w:val="24"/>
              </w:rPr>
              <w:t>s</w:t>
            </w:r>
            <w:proofErr w:type="spellEnd"/>
            <w:r w:rsidRPr="001D3E22">
              <w:rPr>
                <w:rFonts w:eastAsia="Times New Roman" w:cs="Times New Roman"/>
                <w:b/>
                <w:bCs/>
                <w:sz w:val="24"/>
              </w:rPr>
              <w:t>) of NPC deaths</w:t>
            </w:r>
            <w:r w:rsidRPr="001D3E22">
              <w:rPr>
                <w:rFonts w:eastAsia="Times New Roman" w:cs="Times New Roman"/>
                <w:b/>
                <w:bCs/>
                <w:sz w:val="24"/>
                <w:vertAlign w:val="superscript"/>
              </w:rPr>
              <w:t>#</w:t>
            </w:r>
            <w:r w:rsidRPr="001D3E22">
              <w:rPr>
                <w:rFonts w:eastAsia="Times New Roman" w:cs="Times New Roman"/>
                <w:b/>
                <w:bCs/>
                <w:sz w:val="24"/>
              </w:rPr>
              <w:t xml:space="preserve"> by smoking status in the combined cohort</w:t>
            </w:r>
            <w:r>
              <w:rPr>
                <w:rFonts w:eastAsia="Times New Roman" w:cs="Times New Roman"/>
                <w:b/>
                <w:bCs/>
                <w:sz w:val="24"/>
              </w:rPr>
              <w:t xml:space="preserve"> (men)</w:t>
            </w:r>
          </w:p>
        </w:tc>
      </w:tr>
      <w:tr w:rsidR="00DB1BEC" w:rsidRPr="001D3E22" w:rsidTr="00180145">
        <w:trPr>
          <w:trHeight w:val="615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bookmarkStart w:id="0" w:name="OLE_LINK25"/>
            <w:bookmarkStart w:id="1" w:name="OLE_LINK26"/>
            <w:r w:rsidRPr="001D3E22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2981" w:type="dxa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  <w:szCs w:val="24"/>
              </w:rPr>
              <w:t xml:space="preserve">Total person-years of </w:t>
            </w:r>
            <w:bookmarkStart w:id="2" w:name="_GoBack"/>
            <w:bookmarkEnd w:id="2"/>
            <w:r w:rsidRPr="001D3E22">
              <w:rPr>
                <w:rFonts w:ascii="Calibri" w:eastAsia="Times New Roman" w:hAnsi="Calibri"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3382" w:type="dxa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  <w:szCs w:val="24"/>
              </w:rPr>
              <w:t>Mortality rate of NPC per 10,000 person-years (95% CI)</w:t>
            </w:r>
          </w:p>
        </w:tc>
        <w:tc>
          <w:tcPr>
            <w:tcW w:w="3114" w:type="dxa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</w:rPr>
              <w:t xml:space="preserve">Crude </w:t>
            </w:r>
            <w:r w:rsidRPr="001D3E22">
              <w:rPr>
                <w:rFonts w:ascii="Calibri" w:eastAsia="SimSun" w:hAnsi="Calibri" w:cs="Times New Roman" w:hint="eastAsia"/>
                <w:b/>
                <w:bCs/>
              </w:rPr>
              <w:t>H</w:t>
            </w:r>
            <w:r w:rsidRPr="001D3E22">
              <w:rPr>
                <w:rFonts w:ascii="Calibri" w:eastAsia="Times New Roman" w:hAnsi="Calibri" w:cs="Times New Roman"/>
                <w:b/>
                <w:bCs/>
              </w:rPr>
              <w:t>R (95% CI)</w:t>
            </w:r>
          </w:p>
        </w:tc>
        <w:tc>
          <w:tcPr>
            <w:tcW w:w="2708" w:type="dxa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</w:rPr>
              <w:t xml:space="preserve">Adjusted </w:t>
            </w:r>
            <w:r w:rsidRPr="001D3E22">
              <w:rPr>
                <w:rFonts w:ascii="Calibri" w:eastAsia="SimSun" w:hAnsi="Calibri" w:cs="Times New Roman" w:hint="eastAsia"/>
                <w:b/>
                <w:bCs/>
              </w:rPr>
              <w:t>H</w:t>
            </w:r>
            <w:r w:rsidRPr="001D3E22">
              <w:rPr>
                <w:rFonts w:ascii="Calibri" w:eastAsia="Times New Roman" w:hAnsi="Calibri" w:cs="Times New Roman"/>
                <w:b/>
                <w:bCs/>
              </w:rPr>
              <w:t>R^ (</w:t>
            </w:r>
            <w:proofErr w:type="spellStart"/>
            <w:r w:rsidRPr="001D3E22">
              <w:rPr>
                <w:rFonts w:ascii="Calibri" w:eastAsia="Times New Roman" w:hAnsi="Calibri" w:cs="Times New Roman"/>
                <w:b/>
                <w:bCs/>
              </w:rPr>
              <w:t>95%CI</w:t>
            </w:r>
            <w:proofErr w:type="spellEnd"/>
            <w:r w:rsidRPr="001D3E22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DB1BEC" w:rsidRPr="001D3E22" w:rsidTr="00180145">
        <w:trPr>
          <w:trHeight w:val="315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</w:rPr>
              <w:t xml:space="preserve">Never smokers 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290281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0.21 (0.09-0.46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</w:rPr>
            </w:pPr>
            <w:r w:rsidRPr="001D3E22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</w:rPr>
            </w:pPr>
            <w:r w:rsidRPr="001D3E22">
              <w:rPr>
                <w:rFonts w:ascii="Calibri" w:eastAsia="Times New Roman" w:hAnsi="Calibri" w:cs="Times New Roman"/>
              </w:rPr>
              <w:t>1.00</w:t>
            </w: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</w:rPr>
              <w:t>Smoking status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 xml:space="preserve">Daily smokers 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335988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0.70 (0.48-1.07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3.31 (1.35-8.11)**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2.70 (1.09-6.67)*</w:t>
            </w:r>
          </w:p>
        </w:tc>
      </w:tr>
      <w:tr w:rsidR="00DB1BEC" w:rsidRPr="001D3E22" w:rsidTr="00180145">
        <w:trPr>
          <w:trHeight w:val="300"/>
        </w:trPr>
        <w:tc>
          <w:tcPr>
            <w:tcW w:w="4745" w:type="dxa"/>
            <w:gridSpan w:val="2"/>
            <w:noWrap/>
            <w:hideMark/>
          </w:tcPr>
          <w:p w:rsidR="00DB1BEC" w:rsidRPr="001D3E22" w:rsidRDefault="00DB1BEC" w:rsidP="00180145">
            <w:pPr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  <w:szCs w:val="24"/>
              </w:rPr>
              <w:t xml:space="preserve">Smoking amount (cigarettes/day) 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>1-14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161643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0.43 (0.21-0.91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2.11 (0.71-6.27)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2.16 (0.72-6.46)</w:t>
            </w: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>15+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174345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0.98 (0.61-1.57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4.36 (1.71-11.10)**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szCs w:val="24"/>
              </w:rPr>
              <w:t>3.04 (1.18-7.87)*</w:t>
            </w: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bookmarkStart w:id="3" w:name="OLE_LINK23"/>
            <w:bookmarkStart w:id="4" w:name="OLE_LINK24"/>
            <w:r w:rsidRPr="001D3E22">
              <w:rPr>
                <w:rFonts w:ascii="Calibri" w:eastAsia="Times New Roman" w:hAnsi="Calibri" w:cs="Times New Roman" w:hint="eastAsia"/>
                <w:bCs/>
              </w:rPr>
              <w:t>P for trend</w:t>
            </w:r>
            <w:bookmarkEnd w:id="3"/>
            <w:bookmarkEnd w:id="4"/>
          </w:p>
        </w:tc>
        <w:tc>
          <w:tcPr>
            <w:tcW w:w="2981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0.001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szCs w:val="24"/>
              </w:rPr>
              <w:t>0.02</w:t>
            </w:r>
          </w:p>
        </w:tc>
      </w:tr>
      <w:tr w:rsidR="00DB1BEC" w:rsidRPr="001D3E22" w:rsidTr="00180145">
        <w:trPr>
          <w:trHeight w:val="300"/>
        </w:trPr>
        <w:tc>
          <w:tcPr>
            <w:tcW w:w="4745" w:type="dxa"/>
            <w:gridSpan w:val="2"/>
            <w:noWrap/>
            <w:hideMark/>
          </w:tcPr>
          <w:p w:rsidR="00DB1BEC" w:rsidRPr="001D3E22" w:rsidRDefault="00DB1BEC" w:rsidP="00180145">
            <w:pPr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  <w:szCs w:val="24"/>
              </w:rPr>
              <w:t>Smoking duration (years)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>1-9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87351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0.45 (0.17-1.22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2.35 (0.66-8.33)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3.56 (0.97-13.02)</w:t>
            </w: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>10+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248637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0.80 (0.52-1.25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3.62 (1.45-9.04)*</w:t>
            </w:r>
            <w:bookmarkStart w:id="5" w:name="OLE_LINK51"/>
            <w:bookmarkStart w:id="6" w:name="OLE_LINK52"/>
            <w:r w:rsidRPr="001D3E22">
              <w:rPr>
                <w:rFonts w:ascii="Calibri" w:hAnsi="Calibri" w:cs="Arial"/>
                <w:szCs w:val="24"/>
              </w:rPr>
              <w:t>*</w:t>
            </w:r>
            <w:bookmarkEnd w:id="5"/>
            <w:bookmarkEnd w:id="6"/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szCs w:val="24"/>
              </w:rPr>
              <w:t>2.55 (1.00-6.46)*</w:t>
            </w: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 w:hint="eastAsia"/>
                <w:bCs/>
              </w:rPr>
              <w:t>P for trend</w:t>
            </w:r>
          </w:p>
        </w:tc>
        <w:tc>
          <w:tcPr>
            <w:tcW w:w="2981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0.005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szCs w:val="24"/>
              </w:rPr>
              <w:t>0.06</w:t>
            </w:r>
          </w:p>
        </w:tc>
      </w:tr>
      <w:tr w:rsidR="00DB1BEC" w:rsidRPr="001D3E22" w:rsidTr="00180145">
        <w:trPr>
          <w:trHeight w:val="300"/>
        </w:trPr>
        <w:tc>
          <w:tcPr>
            <w:tcW w:w="4745" w:type="dxa"/>
            <w:gridSpan w:val="2"/>
            <w:noWrap/>
            <w:hideMark/>
          </w:tcPr>
          <w:p w:rsidR="00DB1BEC" w:rsidRPr="001D3E22" w:rsidRDefault="00DB1BEC" w:rsidP="00180145">
            <w:pPr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1D3E22">
              <w:rPr>
                <w:rFonts w:ascii="Calibri" w:eastAsia="Times New Roman" w:hAnsi="Calibri" w:cs="Times New Roman"/>
                <w:b/>
                <w:bCs/>
                <w:szCs w:val="24"/>
              </w:rPr>
              <w:t>Smoking cumulative consumption (pack-years)</w:t>
            </w:r>
          </w:p>
        </w:tc>
        <w:tc>
          <w:tcPr>
            <w:tcW w:w="3382" w:type="dxa"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>&lt;10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180750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0.33 (0.15-0.74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1.65 (0.53-5.10)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bCs/>
                <w:szCs w:val="24"/>
              </w:rPr>
              <w:t>2.05 (0.65-6.47)</w:t>
            </w:r>
          </w:p>
        </w:tc>
      </w:tr>
      <w:tr w:rsidR="00DB1BEC" w:rsidRPr="001D3E22" w:rsidTr="00180145">
        <w:trPr>
          <w:trHeight w:val="300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/>
                <w:bCs/>
              </w:rPr>
              <w:t>10+</w:t>
            </w:r>
          </w:p>
        </w:tc>
        <w:tc>
          <w:tcPr>
            <w:tcW w:w="2981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155238</w:t>
            </w: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1.16 (0.73-1.84)</w:t>
            </w: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5.08 (2.01-12.88)**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szCs w:val="24"/>
              </w:rPr>
              <w:t>3.07 (1.18-7.96)*</w:t>
            </w:r>
          </w:p>
        </w:tc>
      </w:tr>
      <w:tr w:rsidR="00DB1BEC" w:rsidRPr="001D3E22" w:rsidTr="00180145">
        <w:trPr>
          <w:trHeight w:val="315"/>
        </w:trPr>
        <w:tc>
          <w:tcPr>
            <w:tcW w:w="1764" w:type="dxa"/>
            <w:noWrap/>
            <w:hideMark/>
          </w:tcPr>
          <w:p w:rsidR="00DB1BEC" w:rsidRPr="001D3E22" w:rsidRDefault="00DB1BEC" w:rsidP="00180145">
            <w:pPr>
              <w:ind w:leftChars="100" w:left="220"/>
              <w:rPr>
                <w:rFonts w:ascii="Calibri" w:eastAsia="Times New Roman" w:hAnsi="Calibri" w:cs="Times New Roman"/>
                <w:bCs/>
              </w:rPr>
            </w:pPr>
            <w:r w:rsidRPr="001D3E22">
              <w:rPr>
                <w:rFonts w:ascii="Calibri" w:eastAsia="Times New Roman" w:hAnsi="Calibri" w:cs="Times New Roman" w:hint="eastAsia"/>
                <w:bCs/>
              </w:rPr>
              <w:t>P for trend</w:t>
            </w:r>
          </w:p>
        </w:tc>
        <w:tc>
          <w:tcPr>
            <w:tcW w:w="2981" w:type="dxa"/>
            <w:noWrap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3382" w:type="dxa"/>
            <w:noWrap/>
            <w:vAlign w:val="center"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3114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</w:rPr>
            </w:pPr>
            <w:r w:rsidRPr="001D3E22">
              <w:rPr>
                <w:rFonts w:ascii="Calibri" w:hAnsi="Calibri" w:cs="Arial"/>
                <w:szCs w:val="24"/>
              </w:rPr>
              <w:t>&lt;0.001</w:t>
            </w:r>
          </w:p>
        </w:tc>
        <w:tc>
          <w:tcPr>
            <w:tcW w:w="2708" w:type="dxa"/>
            <w:noWrap/>
            <w:vAlign w:val="center"/>
            <w:hideMark/>
          </w:tcPr>
          <w:p w:rsidR="00DB1BEC" w:rsidRPr="001D3E22" w:rsidRDefault="00DB1BEC" w:rsidP="00180145">
            <w:pPr>
              <w:jc w:val="center"/>
              <w:rPr>
                <w:rFonts w:ascii="Calibri" w:eastAsia="Times New Roman" w:hAnsi="Calibri" w:cs="Times New Roman"/>
                <w:bCs/>
                <w:szCs w:val="24"/>
                <w:highlight w:val="yellow"/>
              </w:rPr>
            </w:pPr>
            <w:r w:rsidRPr="001D3E22">
              <w:rPr>
                <w:rFonts w:ascii="Calibri" w:hAnsi="Calibri" w:cs="Arial"/>
                <w:szCs w:val="24"/>
              </w:rPr>
              <w:t>0.02</w:t>
            </w:r>
          </w:p>
        </w:tc>
      </w:tr>
      <w:tr w:rsidR="00DB1BEC" w:rsidRPr="001D3E22" w:rsidTr="00180145">
        <w:trPr>
          <w:trHeight w:val="315"/>
        </w:trPr>
        <w:tc>
          <w:tcPr>
            <w:tcW w:w="13949" w:type="dxa"/>
            <w:gridSpan w:val="5"/>
            <w:noWrap/>
            <w:vAlign w:val="center"/>
          </w:tcPr>
          <w:p w:rsidR="00DB1BEC" w:rsidRPr="001D3E22" w:rsidRDefault="00DB1BEC" w:rsidP="00180145">
            <w:pPr>
              <w:pStyle w:val="NoSpacing"/>
              <w:rPr>
                <w:rFonts w:eastAsia="Times New Roman" w:cs="Times New Roman"/>
              </w:rPr>
            </w:pPr>
            <w:r w:rsidRPr="001D3E22">
              <w:rPr>
                <w:rFonts w:eastAsia="Times New Roman" w:cs="Times New Roman"/>
                <w:vertAlign w:val="superscript"/>
              </w:rPr>
              <w:t>#</w:t>
            </w:r>
            <w:r w:rsidRPr="001D3E22">
              <w:rPr>
                <w:rFonts w:eastAsia="Times New Roman" w:cs="Times New Roman"/>
              </w:rPr>
              <w:t>2 NPC cases with missing data of smoking duration were excluded</w:t>
            </w:r>
          </w:p>
        </w:tc>
      </w:tr>
      <w:tr w:rsidR="00DB1BEC" w:rsidRPr="001D3E22" w:rsidTr="00180145">
        <w:trPr>
          <w:trHeight w:val="315"/>
        </w:trPr>
        <w:tc>
          <w:tcPr>
            <w:tcW w:w="13949" w:type="dxa"/>
            <w:gridSpan w:val="5"/>
            <w:noWrap/>
            <w:vAlign w:val="center"/>
          </w:tcPr>
          <w:p w:rsidR="00DB1BEC" w:rsidRPr="001D3E22" w:rsidRDefault="00DB1BEC" w:rsidP="00180145">
            <w:pPr>
              <w:pStyle w:val="NoSpacing"/>
              <w:rPr>
                <w:rFonts w:eastAsia="Times New Roman" w:cs="Times New Roman"/>
                <w:vertAlign w:val="superscript"/>
              </w:rPr>
            </w:pPr>
            <w:r w:rsidRPr="001D3E22">
              <w:rPr>
                <w:rFonts w:eastAsia="Times New Roman" w:cs="Times New Roman"/>
              </w:rPr>
              <w:t>^adjusted by age, education, cohort status &amp; occupation (including cadre level workers, general workers, and drivers )</w:t>
            </w:r>
          </w:p>
        </w:tc>
      </w:tr>
      <w:tr w:rsidR="00DB1BEC" w:rsidRPr="001D3E22" w:rsidTr="00180145">
        <w:trPr>
          <w:trHeight w:val="315"/>
        </w:trPr>
        <w:tc>
          <w:tcPr>
            <w:tcW w:w="13949" w:type="dxa"/>
            <w:gridSpan w:val="5"/>
            <w:noWrap/>
            <w:vAlign w:val="center"/>
          </w:tcPr>
          <w:p w:rsidR="00DB1BEC" w:rsidRPr="001D3E22" w:rsidRDefault="00DB1BEC" w:rsidP="00180145">
            <w:pPr>
              <w:pStyle w:val="NoSpacing"/>
              <w:rPr>
                <w:rFonts w:eastAsia="Times New Roman" w:cs="Times New Roman"/>
                <w:vertAlign w:val="superscript"/>
              </w:rPr>
            </w:pPr>
            <w:r w:rsidRPr="001D3E22">
              <w:rPr>
                <w:rFonts w:eastAsia="Times New Roman" w:cs="Times New Roman"/>
              </w:rPr>
              <w:t>* p&lt;0.05, **p&lt;0.01</w:t>
            </w:r>
          </w:p>
        </w:tc>
      </w:tr>
      <w:bookmarkEnd w:id="0"/>
      <w:bookmarkEnd w:id="1"/>
    </w:tbl>
    <w:p w:rsidR="007F5529" w:rsidRDefault="007F5529" w:rsidP="00773B22">
      <w:pPr>
        <w:sectPr w:rsidR="007F5529" w:rsidSect="00DF6EC1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065B0B" w:rsidRPr="00F350E0" w:rsidRDefault="00B5606C" w:rsidP="00773B22">
      <w:pPr>
        <w:rPr>
          <w:b/>
        </w:rPr>
      </w:pPr>
      <w:r w:rsidRPr="00F350E0">
        <w:rPr>
          <w:b/>
        </w:rPr>
        <w:lastRenderedPageBreak/>
        <w:t xml:space="preserve">Figure </w:t>
      </w:r>
      <w:r w:rsidR="005305A8">
        <w:rPr>
          <w:b/>
        </w:rPr>
        <w:t>S</w:t>
      </w:r>
      <w:r w:rsidRPr="00F350E0">
        <w:rPr>
          <w:b/>
        </w:rPr>
        <w:t xml:space="preserve">1: </w:t>
      </w:r>
      <w:proofErr w:type="gramStart"/>
      <w:r w:rsidR="00B4026F" w:rsidRPr="00F350E0">
        <w:rPr>
          <w:b/>
        </w:rPr>
        <w:t>The</w:t>
      </w:r>
      <w:proofErr w:type="gramEnd"/>
      <w:r w:rsidR="00B4026F" w:rsidRPr="00F350E0">
        <w:rPr>
          <w:b/>
        </w:rPr>
        <w:t xml:space="preserve"> flow cha</w:t>
      </w:r>
      <w:r w:rsidR="00506344">
        <w:rPr>
          <w:b/>
        </w:rPr>
        <w:t>r</w:t>
      </w:r>
      <w:r w:rsidR="00B4026F" w:rsidRPr="00F350E0">
        <w:rPr>
          <w:b/>
        </w:rPr>
        <w:t xml:space="preserve">t of </w:t>
      </w:r>
      <w:r w:rsidR="00CA1132">
        <w:rPr>
          <w:b/>
        </w:rPr>
        <w:t xml:space="preserve">the </w:t>
      </w:r>
      <w:r w:rsidR="00B4026F" w:rsidRPr="00F350E0">
        <w:rPr>
          <w:b/>
        </w:rPr>
        <w:t>analytical cohort selection in Guangzhou Occupational Cohort (</w:t>
      </w:r>
      <w:proofErr w:type="spellStart"/>
      <w:r w:rsidR="00B4026F" w:rsidRPr="00F350E0">
        <w:rPr>
          <w:b/>
        </w:rPr>
        <w:t>GZOC</w:t>
      </w:r>
      <w:proofErr w:type="spellEnd"/>
      <w:r w:rsidR="00B4026F" w:rsidRPr="00F350E0">
        <w:rPr>
          <w:b/>
        </w:rPr>
        <w:t>)</w:t>
      </w:r>
    </w:p>
    <w:p w:rsidR="00B4026F" w:rsidRPr="00773B22" w:rsidRDefault="00AC678E" w:rsidP="00773B22"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26" type="#_x0000_t202" style="position:absolute;margin-left:283.5pt;margin-top:140.75pt;width:182.25pt;height:37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" fillcolor="#cce8cf" strokeweight=".5pt">
            <v:textbox>
              <w:txbxContent>
                <w:p w:rsidR="00DB1BEC" w:rsidRDefault="00DB1BEC" w:rsidP="00DB1BEC">
                  <w:r>
                    <w:t xml:space="preserve">Excluded </w:t>
                  </w:r>
                  <w:r>
                    <w:rPr>
                      <w:rFonts w:eastAsia="Times New Roman"/>
                    </w:rPr>
                    <w:t>ex-smokers</w:t>
                  </w:r>
                  <w:r w:rsidR="00975A3E">
                    <w:rPr>
                      <w:rFonts w:eastAsia="Times New Roman"/>
                    </w:rPr>
                    <w:t xml:space="preserve"> (0.6%)</w:t>
                  </w:r>
                  <w:r>
                    <w:rPr>
                      <w:rFonts w:eastAsia="Times New Roman"/>
                    </w:rPr>
                    <w:t xml:space="preserve"> and </w:t>
                  </w:r>
                  <w:r>
                    <w:rPr>
                      <w:rFonts w:ascii="Calibri" w:eastAsia="Times New Roman" w:hAnsi="Calibri" w:cs="Times New Roman"/>
                      <w:bCs/>
                    </w:rPr>
                    <w:t>o</w:t>
                  </w:r>
                  <w:r w:rsidRPr="001D3E22">
                    <w:rPr>
                      <w:rFonts w:ascii="Calibri" w:eastAsia="Times New Roman" w:hAnsi="Calibri" w:cs="Times New Roman"/>
                      <w:bCs/>
                    </w:rPr>
                    <w:t>ccasional smokers</w:t>
                  </w:r>
                  <w:r w:rsidR="00975A3E">
                    <w:rPr>
                      <w:rFonts w:ascii="Calibri" w:eastAsia="Times New Roman" w:hAnsi="Calibri" w:cs="Times New Roman"/>
                      <w:bCs/>
                    </w:rPr>
                    <w:t xml:space="preserve"> (5%)</w:t>
                  </w:r>
                </w:p>
              </w:txbxContent>
            </v:textbox>
            <w10:wrap anchorx="margin"/>
          </v:shape>
        </w:pict>
      </w:r>
      <w:r>
        <w:rPr>
          <w:noProof/>
          <w:lang w:eastAsia="zh-TW"/>
        </w:rPr>
        <w:pict>
          <v:shape id="_x0000_s1027" type="#_x0000_t202" style="position:absolute;margin-left:284pt;margin-top:291.4pt;width:182.25pt;height:95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" fillcolor="#cce8cf" strokeweight=".5pt">
            <v:textbox>
              <w:txbxContent>
                <w:p w:rsidR="007F5529" w:rsidRDefault="007F5529">
                  <w:r>
                    <w:t xml:space="preserve">Excluded </w:t>
                  </w:r>
                  <w:r>
                    <w:rPr>
                      <w:rFonts w:eastAsia="Times New Roman"/>
                    </w:rPr>
                    <w:t>subjects had cancers, cardiovascular diseases, respiratory diseases and other diseases at baseline; deaths within two years; and those who had no information on smoking</w:t>
                  </w:r>
                </w:p>
              </w:txbxContent>
            </v:textbox>
            <w10:wrap anchorx="margin"/>
          </v:shape>
        </w:pict>
      </w:r>
      <w:r>
        <w:rPr>
          <w:noProof/>
          <w:lang w:eastAsia="zh-TW"/>
        </w:rPr>
        <w:pict>
          <v:line id="Straight Connector 12" o:spid="_x0000_s1034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95pt,159.95pt" to="282.7pt,15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" strokecolor="black [3213]">
            <v:stroke joinstyle="miter"/>
          </v:line>
        </w:pict>
      </w:r>
      <w:r>
        <w:rPr>
          <w:noProof/>
          <w:lang w:eastAsia="zh-TW"/>
        </w:rPr>
        <w:pict>
          <v:line id="Straight Connector 13" o:spid="_x0000_s1033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95pt,339.25pt" to="280.7pt,3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" strokecolor="black [3213]">
            <v:stroke joinstyle="miter"/>
          </v:line>
        </w:pict>
      </w:r>
      <w:r>
        <w:rPr>
          <w:noProof/>
          <w:lang w:eastAsia="zh-TW"/>
        </w:rPr>
        <w:pict>
          <v:line id="Straight Connector 11" o:spid="_x0000_s1032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pt,290.25pt" to="117.75pt,3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" strokecolor="black [3213]">
            <v:stroke joinstyle="miter"/>
          </v:line>
        </w:pict>
      </w:r>
      <w:r>
        <w:rPr>
          <w:noProof/>
          <w:lang w:eastAsia="zh-TW"/>
        </w:rPr>
        <w:pict>
          <v:line id="Straight Connector 10" o:spid="_x0000_s1031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133.5pt" to="117pt,19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" strokecolor="black [3213]">
            <v:stroke joinstyle="miter"/>
          </v:line>
        </w:pict>
      </w:r>
      <w:r>
        <w:rPr>
          <w:noProof/>
          <w:lang w:eastAsia="zh-TW"/>
        </w:rPr>
        <w:pict>
          <v:shape id="Text Box 7" o:spid="_x0000_s1028" type="#_x0000_t202" style="position:absolute;margin-left:-15pt;margin-top:379.5pt;width:276.75pt;height:97.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" fillcolor="#cce8cf" strokeweight=".5pt">
            <v:textbox>
              <w:txbxContent>
                <w:p w:rsidR="007F5529" w:rsidRDefault="007F5529" w:rsidP="00B4026F">
                  <w:r>
                    <w:t>Number in analytical cohort:</w:t>
                  </w:r>
                </w:p>
                <w:p w:rsidR="00DB1BEC" w:rsidRDefault="00DB1BEC" w:rsidP="00DB1BEC">
                  <w:r>
                    <w:t xml:space="preserve">Men: </w:t>
                  </w:r>
                  <w:r w:rsidR="0036412D">
                    <w:t>86268</w:t>
                  </w:r>
                  <w:r>
                    <w:t xml:space="preserve"> (30 NPC deaths)</w:t>
                  </w:r>
                </w:p>
                <w:p w:rsidR="00DB1BEC" w:rsidRDefault="00DB1BEC" w:rsidP="00DB1BEC">
                  <w:r>
                    <w:t xml:space="preserve">Women: </w:t>
                  </w:r>
                  <w:r w:rsidR="0036412D">
                    <w:t>15554</w:t>
                  </w:r>
                  <w:r>
                    <w:t xml:space="preserve"> (4 NPC deaths)</w:t>
                  </w:r>
                </w:p>
                <w:p w:rsidR="00DB1BEC" w:rsidRDefault="00DB1BEC" w:rsidP="00DB1BEC">
                  <w:r>
                    <w:t xml:space="preserve">Total: </w:t>
                  </w:r>
                  <w:bookmarkStart w:id="7" w:name="OLE_LINK70"/>
                  <w:r w:rsidR="0036412D">
                    <w:t>101823</w:t>
                  </w:r>
                  <w:r>
                    <w:t xml:space="preserve"> </w:t>
                  </w:r>
                  <w:bookmarkEnd w:id="7"/>
                  <w:r>
                    <w:t>(34 NPC deaths)</w:t>
                  </w:r>
                </w:p>
                <w:p w:rsidR="007F5529" w:rsidRDefault="007F5529" w:rsidP="00B4026F"/>
              </w:txbxContent>
            </v:textbox>
            <w10:wrap anchorx="margin"/>
          </v:shape>
        </w:pict>
      </w:r>
      <w:r>
        <w:rPr>
          <w:noProof/>
          <w:lang w:eastAsia="zh-TW"/>
        </w:rPr>
        <w:pict>
          <v:shape id="Text Box 6" o:spid="_x0000_s1029" type="#_x0000_t202" style="position:absolute;margin-left:-10.5pt;margin-top:192.75pt;width:270.75pt;height:97.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" fillcolor="#cce8cf" strokeweight=".5pt">
            <v:textbox>
              <w:txbxContent>
                <w:p w:rsidR="007F5529" w:rsidRDefault="007F5529" w:rsidP="00B4026F">
                  <w:r>
                    <w:t xml:space="preserve">Number of men in </w:t>
                  </w:r>
                  <w:proofErr w:type="spellStart"/>
                  <w:r>
                    <w:t>GZOC</w:t>
                  </w:r>
                  <w:proofErr w:type="spellEnd"/>
                  <w:r>
                    <w:t>:</w:t>
                  </w:r>
                </w:p>
                <w:p w:rsidR="007F5529" w:rsidRDefault="00DB1BEC" w:rsidP="00B4026F">
                  <w:r>
                    <w:t>Men: 119287 (74</w:t>
                  </w:r>
                  <w:r w:rsidR="007F5529">
                    <w:t xml:space="preserve"> NPC deaths)</w:t>
                  </w:r>
                </w:p>
                <w:p w:rsidR="007F5529" w:rsidRDefault="00DB1BEC" w:rsidP="00B4026F">
                  <w:r>
                    <w:t>Women:</w:t>
                  </w:r>
                  <w:r w:rsidR="007F5529">
                    <w:t xml:space="preserve"> </w:t>
                  </w:r>
                  <w:r>
                    <w:t>34302</w:t>
                  </w:r>
                  <w:r w:rsidR="007F5529">
                    <w:t xml:space="preserve"> (19 NPC deaths)</w:t>
                  </w:r>
                </w:p>
                <w:p w:rsidR="007F5529" w:rsidRDefault="00DB1BEC" w:rsidP="00B4026F">
                  <w:r>
                    <w:t xml:space="preserve">Total: </w:t>
                  </w:r>
                  <w:r w:rsidR="0036412D">
                    <w:t>153589</w:t>
                  </w:r>
                  <w:r>
                    <w:t xml:space="preserve"> (93</w:t>
                  </w:r>
                  <w:r w:rsidR="007F5529">
                    <w:t xml:space="preserve"> NPC deaths)</w:t>
                  </w:r>
                </w:p>
                <w:p w:rsidR="007F5529" w:rsidRDefault="007F5529"/>
              </w:txbxContent>
            </v:textbox>
            <w10:wrap anchorx="margin"/>
          </v:shape>
        </w:pict>
      </w:r>
      <w:r>
        <w:rPr>
          <w:noProof/>
          <w:lang w:eastAsia="zh-TW"/>
        </w:rPr>
        <w:pict>
          <v:shape id="Text Box 5" o:spid="_x0000_s1030" type="#_x0000_t202" style="position:absolute;margin-left:-9pt;margin-top:41.25pt;width:268.5pt;height:92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" fillcolor="#cce8cf" strokeweight=".5pt">
            <v:textbox>
              <w:txbxContent>
                <w:p w:rsidR="007F5529" w:rsidRDefault="007F5529">
                  <w:r>
                    <w:t xml:space="preserve">Number of subjects in Guangzhou Occupational Cohort </w:t>
                  </w:r>
                </w:p>
                <w:p w:rsidR="007F5529" w:rsidRDefault="00DB1BEC" w:rsidP="00DB1BEC">
                  <w:r>
                    <w:t>Men</w:t>
                  </w:r>
                  <w:r w:rsidR="007F5529">
                    <w:t xml:space="preserve">: </w:t>
                  </w:r>
                  <w:r>
                    <w:t>129135</w:t>
                  </w:r>
                  <w:r w:rsidR="007F5529">
                    <w:t xml:space="preserve"> (76 NPC deaths)</w:t>
                  </w:r>
                </w:p>
                <w:p w:rsidR="007F5529" w:rsidRDefault="00DB1BEC">
                  <w:r>
                    <w:t>Women</w:t>
                  </w:r>
                  <w:r w:rsidR="007F5529">
                    <w:t xml:space="preserve">: </w:t>
                  </w:r>
                  <w:r>
                    <w:t>34499</w:t>
                  </w:r>
                  <w:r w:rsidR="007F5529">
                    <w:t xml:space="preserve"> (19 NPC deaths)</w:t>
                  </w:r>
                </w:p>
                <w:p w:rsidR="007F5529" w:rsidRDefault="007F5529">
                  <w:r>
                    <w:t>Total: 165634 (95 NPC deaths)</w:t>
                  </w:r>
                </w:p>
              </w:txbxContent>
            </v:textbox>
            <w10:wrap anchorx="margin"/>
          </v:shape>
        </w:pict>
      </w:r>
    </w:p>
    <w:sectPr w:rsidR="00B4026F" w:rsidRPr="00773B22" w:rsidSect="00986187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78D" w:rsidRDefault="000E278D" w:rsidP="00CA1132">
      <w:pPr>
        <w:spacing w:after="0" w:line="240" w:lineRule="auto"/>
      </w:pPr>
      <w:r>
        <w:separator/>
      </w:r>
    </w:p>
  </w:endnote>
  <w:endnote w:type="continuationSeparator" w:id="0">
    <w:p w:rsidR="000E278D" w:rsidRDefault="000E278D" w:rsidP="00CA1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78D" w:rsidRDefault="000E278D" w:rsidP="00CA1132">
      <w:pPr>
        <w:spacing w:after="0" w:line="240" w:lineRule="auto"/>
      </w:pPr>
      <w:r>
        <w:separator/>
      </w:r>
    </w:p>
  </w:footnote>
  <w:footnote w:type="continuationSeparator" w:id="0">
    <w:p w:rsidR="000E278D" w:rsidRDefault="000E278D" w:rsidP="00CA1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E715F"/>
    <w:multiLevelType w:val="multilevel"/>
    <w:tmpl w:val="11D2E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1E244B"/>
    <w:multiLevelType w:val="multilevel"/>
    <w:tmpl w:val="F1060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11B26"/>
    <w:rsid w:val="00065B0B"/>
    <w:rsid w:val="00071691"/>
    <w:rsid w:val="0008173B"/>
    <w:rsid w:val="000B2963"/>
    <w:rsid w:val="000B3DF9"/>
    <w:rsid w:val="000E278D"/>
    <w:rsid w:val="000E4314"/>
    <w:rsid w:val="001042E6"/>
    <w:rsid w:val="00124664"/>
    <w:rsid w:val="00154F3D"/>
    <w:rsid w:val="00180145"/>
    <w:rsid w:val="001E751C"/>
    <w:rsid w:val="002572E6"/>
    <w:rsid w:val="002A6123"/>
    <w:rsid w:val="003414A7"/>
    <w:rsid w:val="0036412D"/>
    <w:rsid w:val="003A3ED2"/>
    <w:rsid w:val="003C4E6F"/>
    <w:rsid w:val="003E177C"/>
    <w:rsid w:val="003E7FF2"/>
    <w:rsid w:val="00441DDC"/>
    <w:rsid w:val="004B12C5"/>
    <w:rsid w:val="004D796D"/>
    <w:rsid w:val="00506344"/>
    <w:rsid w:val="00515A0C"/>
    <w:rsid w:val="005305A8"/>
    <w:rsid w:val="00541D16"/>
    <w:rsid w:val="005C407F"/>
    <w:rsid w:val="005E7A89"/>
    <w:rsid w:val="00601642"/>
    <w:rsid w:val="00611B26"/>
    <w:rsid w:val="00696950"/>
    <w:rsid w:val="006F41A9"/>
    <w:rsid w:val="007408B2"/>
    <w:rsid w:val="00756582"/>
    <w:rsid w:val="00773B22"/>
    <w:rsid w:val="007D054B"/>
    <w:rsid w:val="007F5529"/>
    <w:rsid w:val="00814021"/>
    <w:rsid w:val="008C5DC3"/>
    <w:rsid w:val="008E0DDA"/>
    <w:rsid w:val="008E1280"/>
    <w:rsid w:val="008F611F"/>
    <w:rsid w:val="00975A3E"/>
    <w:rsid w:val="00986187"/>
    <w:rsid w:val="009E3C64"/>
    <w:rsid w:val="00AC1634"/>
    <w:rsid w:val="00AC4302"/>
    <w:rsid w:val="00AC678E"/>
    <w:rsid w:val="00AE1108"/>
    <w:rsid w:val="00AE16F3"/>
    <w:rsid w:val="00AE6CF4"/>
    <w:rsid w:val="00B1293C"/>
    <w:rsid w:val="00B2307C"/>
    <w:rsid w:val="00B4026F"/>
    <w:rsid w:val="00B5606C"/>
    <w:rsid w:val="00B56CC7"/>
    <w:rsid w:val="00BE6B7B"/>
    <w:rsid w:val="00C44406"/>
    <w:rsid w:val="00CA1132"/>
    <w:rsid w:val="00D15ED4"/>
    <w:rsid w:val="00D6564A"/>
    <w:rsid w:val="00D660C6"/>
    <w:rsid w:val="00DB1BEC"/>
    <w:rsid w:val="00DC5BF9"/>
    <w:rsid w:val="00DF6EC1"/>
    <w:rsid w:val="00E52CE2"/>
    <w:rsid w:val="00E647DD"/>
    <w:rsid w:val="00E80038"/>
    <w:rsid w:val="00F11222"/>
    <w:rsid w:val="00F172D8"/>
    <w:rsid w:val="00F350E0"/>
    <w:rsid w:val="00F73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11B26"/>
    <w:pPr>
      <w:spacing w:after="0" w:line="240" w:lineRule="auto"/>
    </w:pPr>
    <w:rPr>
      <w:rFonts w:ascii="Calibri" w:hAnsi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611B26"/>
    <w:rPr>
      <w:rFonts w:ascii="Calibri" w:hAnsi="Calibri"/>
    </w:rPr>
  </w:style>
  <w:style w:type="table" w:styleId="TableGrid">
    <w:name w:val="Table Grid"/>
    <w:basedOn w:val="TableNormal"/>
    <w:uiPriority w:val="39"/>
    <w:rsid w:val="00611B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B3D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065B0B"/>
  </w:style>
  <w:style w:type="paragraph" w:styleId="BalloonText">
    <w:name w:val="Balloon Text"/>
    <w:basedOn w:val="Normal"/>
    <w:link w:val="BalloonTextChar"/>
    <w:uiPriority w:val="99"/>
    <w:semiHidden/>
    <w:unhideWhenUsed/>
    <w:rsid w:val="004B1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2C5"/>
    <w:rPr>
      <w:rFonts w:ascii="Segoe UI" w:hAnsi="Segoe UI" w:cs="Segoe UI"/>
      <w:sz w:val="18"/>
      <w:szCs w:val="18"/>
    </w:rPr>
  </w:style>
  <w:style w:type="character" w:customStyle="1" w:styleId="Title1">
    <w:name w:val="Title1"/>
    <w:basedOn w:val="DefaultParagraphFont"/>
    <w:rsid w:val="004B12C5"/>
  </w:style>
  <w:style w:type="character" w:customStyle="1" w:styleId="highlight">
    <w:name w:val="highlight"/>
    <w:basedOn w:val="DefaultParagraphFont"/>
    <w:rsid w:val="00F172D8"/>
  </w:style>
  <w:style w:type="character" w:styleId="Hyperlink">
    <w:name w:val="Hyperlink"/>
    <w:basedOn w:val="DefaultParagraphFont"/>
    <w:uiPriority w:val="99"/>
    <w:semiHidden/>
    <w:unhideWhenUsed/>
    <w:rsid w:val="00773B2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3B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11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113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11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113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4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lin</dc:creator>
  <cp:keywords/>
  <dc:description/>
  <cp:lastModifiedBy>jagnes</cp:lastModifiedBy>
  <cp:revision>37</cp:revision>
  <cp:lastPrinted>2015-04-24T07:14:00Z</cp:lastPrinted>
  <dcterms:created xsi:type="dcterms:W3CDTF">2015-04-23T06:59:00Z</dcterms:created>
  <dcterms:modified xsi:type="dcterms:W3CDTF">2015-11-05T02:16:00Z</dcterms:modified>
</cp:coreProperties>
</file>